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067680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A17C7">
        <w:rPr>
          <w:rFonts w:ascii="Times New Roman" w:hAnsi="Times New Roman" w:cs="Times New Roman"/>
          <w:b/>
          <w:sz w:val="28"/>
          <w:szCs w:val="28"/>
        </w:rPr>
        <w:t>S2 Table.</w:t>
      </w:r>
      <w:proofErr w:type="gramEnd"/>
      <w:r w:rsidRPr="00CA17C7">
        <w:rPr>
          <w:rFonts w:ascii="Times New Roman" w:hAnsi="Times New Roman" w:cs="Times New Roman"/>
          <w:b/>
          <w:sz w:val="28"/>
          <w:szCs w:val="28"/>
        </w:rPr>
        <w:t xml:space="preserve"> EC50 of D9 in solid cancer cell lines</w:t>
      </w:r>
    </w:p>
    <w:p w:rsidR="00067680" w:rsidRDefault="00067680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3640" w:type="dxa"/>
        <w:tblLook w:val="04A0" w:firstRow="1" w:lastRow="0" w:firstColumn="1" w:lastColumn="0" w:noHBand="0" w:noVBand="1"/>
      </w:tblPr>
      <w:tblGrid>
        <w:gridCol w:w="1980"/>
        <w:gridCol w:w="1660"/>
      </w:tblGrid>
      <w:tr w:rsidR="00067680" w:rsidRPr="00C10BA1" w:rsidTr="00AE5CEA">
        <w:trPr>
          <w:trHeight w:val="2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ell li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EC50 (M)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CT-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46E-07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CT1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9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XIMV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2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2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4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O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72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GR-OV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.88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W6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8.18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M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8.46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O 2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51E-06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VCA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23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VCAR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9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k-Mel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53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T-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7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VCAR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84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N12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98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CF 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45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47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56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KV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80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5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50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u1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69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CC 29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81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C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00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CH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31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CI-ADR-R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42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ki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74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CI-H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58E-05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DA-MB-2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19E-04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F5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01E-04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CI-H2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61E-04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XF3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9.73E-04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ACC2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2E-03</w:t>
            </w:r>
          </w:p>
        </w:tc>
      </w:tr>
      <w:tr w:rsidR="00067680" w:rsidRPr="00C10BA1" w:rsidTr="00AE5CEA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T-5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680" w:rsidRPr="00C10BA1" w:rsidRDefault="00067680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10BA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85E-03</w:t>
            </w:r>
          </w:p>
        </w:tc>
      </w:tr>
    </w:tbl>
    <w:p w:rsidR="00067680" w:rsidRDefault="00067680">
      <w:bookmarkStart w:id="0" w:name="_GoBack"/>
      <w:bookmarkEnd w:id="0"/>
    </w:p>
    <w:sectPr w:rsidR="00067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97"/>
    <w:rsid w:val="00067680"/>
    <w:rsid w:val="00207D97"/>
    <w:rsid w:val="005F3E16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6:00Z</dcterms:created>
  <dcterms:modified xsi:type="dcterms:W3CDTF">2015-03-31T02:16:00Z</dcterms:modified>
</cp:coreProperties>
</file>